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9AA77C" w:rsidR="00FB3483" w:rsidRPr="00930A31" w:rsidRDefault="00CA0ED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E20B1B3" w:rsidR="00FB3483" w:rsidRPr="00930A31" w:rsidRDefault="00CA0ED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4DF599" w:rsidR="00FB3483" w:rsidRPr="00930A31" w:rsidRDefault="00CA0ED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D3B2B1" w:rsidR="00FB3483" w:rsidRPr="00930A31" w:rsidRDefault="00CA0ED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87B0E69" w:rsidR="00FB3483" w:rsidRPr="00930A31" w:rsidRDefault="00CA0ED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3E4B162" w:rsidR="00FB3483" w:rsidRPr="00930A31" w:rsidRDefault="00CA0ED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BCC27E" w:rsidR="00FB3483" w:rsidRPr="00930A31" w:rsidRDefault="00CA0ED7" w:rsidP="005979B8">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ADD65B" w:rsidR="00FB3483" w:rsidRPr="00930A31" w:rsidRDefault="00CA0ED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051B5B" w:rsidR="00FB3483" w:rsidRPr="00930A31" w:rsidRDefault="00CA0E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F731AC" w:rsidR="00930A31" w:rsidRPr="00930A31" w:rsidRDefault="00CA0E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64A157" w:rsidR="00930A31" w:rsidRPr="00930A31" w:rsidRDefault="00CA0ED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8E4626" w:rsidR="00FB3483" w:rsidRPr="00930A31" w:rsidRDefault="00CA0E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745A17" w:rsidR="00FB3483"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D79CB4" w:rsidR="00930A31"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A359B1" w:rsidR="00930A31"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3B4ACE7" w:rsidR="00930A31"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1A6F00" w:rsidR="00930A31"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6F67C5" w:rsidR="00930A31"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ECD7D2" w:rsidR="00930A31"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20524E" w:rsidR="006E5FE2"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028F6D" w:rsidR="006E5FE2"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4538CE" w:rsidR="00930A31"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A0FDB8" w:rsidR="00930A31"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F3F1E5" w:rsidR="00FB3483"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6,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993D0E8" w:rsidR="00FB3483"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AC80F7" w:rsidR="00FB3483"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841C0AF" w:rsidR="00930A31"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946D28" w:rsidR="00930A31"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0F75CB" w:rsidR="00930A31"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C506F9" w:rsidR="00930A31"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A941F8" w:rsidR="00FB3483" w:rsidRPr="00930A31" w:rsidRDefault="00C6267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FB8D6B" w:rsidR="00077B44" w:rsidRPr="00930A31" w:rsidRDefault="00C62670"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987B26" w:rsidR="00930A31" w:rsidRPr="00930A31" w:rsidRDefault="00C6267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FF4496" w:rsidR="00930A31" w:rsidRPr="00930A31" w:rsidRDefault="00C62670"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068BB0A" w:rsidR="00930A31" w:rsidRPr="00930A31" w:rsidRDefault="00C62670"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26A316" w:rsidR="00077B44" w:rsidRPr="00930A31" w:rsidRDefault="00C62670" w:rsidP="00077B44">
            <w:pPr>
              <w:pStyle w:val="Default"/>
              <w:spacing w:before="40" w:after="40"/>
              <w:rPr>
                <w:rFonts w:ascii="Arial" w:hAnsi="Arial" w:cs="Arial"/>
                <w:color w:val="auto"/>
                <w:sz w:val="18"/>
                <w:szCs w:val="18"/>
              </w:rPr>
            </w:pPr>
            <w:r>
              <w:rPr>
                <w:rFonts w:ascii="Arial" w:hAnsi="Arial" w:cs="Arial"/>
                <w:color w:val="auto"/>
                <w:sz w:val="18"/>
                <w:szCs w:val="18"/>
              </w:rPr>
              <w:t>13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5A5BDC" w:rsidR="00077B44" w:rsidRPr="00930A31" w:rsidRDefault="00C62670"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A5E7D0" w14:textId="77777777" w:rsidR="00614C2D" w:rsidRDefault="00614C2D">
      <w:r>
        <w:separator/>
      </w:r>
    </w:p>
  </w:endnote>
  <w:endnote w:type="continuationSeparator" w:id="0">
    <w:p w14:paraId="4C0F756F" w14:textId="77777777" w:rsidR="00614C2D" w:rsidRDefault="00614C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55D137" w14:textId="77777777" w:rsidR="00614C2D" w:rsidRDefault="00614C2D">
      <w:r>
        <w:separator/>
      </w:r>
    </w:p>
  </w:footnote>
  <w:footnote w:type="continuationSeparator" w:id="0">
    <w:p w14:paraId="72B7CE75" w14:textId="77777777" w:rsidR="00614C2D" w:rsidRDefault="00614C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168C95" w:rsidR="00947707" w:rsidRPr="00930A31" w:rsidRDefault="00C6267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3D7BA6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14C2D"/>
    <w:rsid w:val="006E5FE2"/>
    <w:rsid w:val="006F3BA6"/>
    <w:rsid w:val="00726794"/>
    <w:rsid w:val="0077253C"/>
    <w:rsid w:val="008412D5"/>
    <w:rsid w:val="008A3EAE"/>
    <w:rsid w:val="008E2C91"/>
    <w:rsid w:val="00930A31"/>
    <w:rsid w:val="00947707"/>
    <w:rsid w:val="009827E5"/>
    <w:rsid w:val="00A015C5"/>
    <w:rsid w:val="00A215D2"/>
    <w:rsid w:val="00A86593"/>
    <w:rsid w:val="00AB79CE"/>
    <w:rsid w:val="00AE4BBD"/>
    <w:rsid w:val="00B51910"/>
    <w:rsid w:val="00C22710"/>
    <w:rsid w:val="00C62670"/>
    <w:rsid w:val="00CA0ED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fa-IR"/>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62</Words>
  <Characters>605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hran</cp:lastModifiedBy>
  <cp:revision>2</cp:revision>
  <cp:lastPrinted>2020-11-24T03:02:00Z</cp:lastPrinted>
  <dcterms:created xsi:type="dcterms:W3CDTF">2023-03-18T10:09:00Z</dcterms:created>
  <dcterms:modified xsi:type="dcterms:W3CDTF">2023-03-18T10:09:00Z</dcterms:modified>
</cp:coreProperties>
</file>